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922" w:rsidRDefault="00B41843" w:rsidP="00C22454">
      <w:pPr>
        <w:jc w:val="both"/>
      </w:pPr>
      <w:r>
        <w:t xml:space="preserve">Additional file </w:t>
      </w:r>
      <w:r w:rsidR="006B34A9">
        <w:t>2</w:t>
      </w:r>
      <w:bookmarkStart w:id="0" w:name="_GoBack"/>
      <w:bookmarkEnd w:id="0"/>
      <w:r>
        <w:t>:</w:t>
      </w:r>
      <w:r w:rsidR="00C22454">
        <w:t xml:space="preserve"> </w:t>
      </w:r>
      <w:r>
        <w:t>Table S1</w:t>
      </w:r>
      <w:r w:rsidR="00C22454">
        <w:t xml:space="preserve">. </w:t>
      </w:r>
      <w:r w:rsidR="00C22454" w:rsidRPr="00FA7C6E">
        <w:t xml:space="preserve">Locations and relations of shared genes and statistically significant SNPs for </w:t>
      </w:r>
      <w:r w:rsidR="00C22454">
        <w:t>iHS</w:t>
      </w:r>
      <w:r w:rsidR="00C22454" w:rsidRPr="00FA7C6E">
        <w:t xml:space="preserve"> analysis</w:t>
      </w:r>
    </w:p>
    <w:tbl>
      <w:tblPr>
        <w:tblStyle w:val="LightShading"/>
        <w:tblW w:w="11682" w:type="dxa"/>
        <w:tblInd w:w="-1404" w:type="dxa"/>
        <w:tblLayout w:type="fixed"/>
        <w:tblLook w:val="06A0" w:firstRow="1" w:lastRow="0" w:firstColumn="1" w:lastColumn="0" w:noHBand="1" w:noVBand="1"/>
      </w:tblPr>
      <w:tblGrid>
        <w:gridCol w:w="1278"/>
        <w:gridCol w:w="1980"/>
        <w:gridCol w:w="691"/>
        <w:gridCol w:w="1890"/>
        <w:gridCol w:w="1620"/>
        <w:gridCol w:w="1980"/>
        <w:gridCol w:w="1170"/>
        <w:gridCol w:w="1073"/>
      </w:tblGrid>
      <w:tr w:rsidR="00C22454" w:rsidRPr="002647A9" w:rsidTr="00C22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Group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Probe ID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Chr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Relationship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Position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Gene Distance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 xml:space="preserve">Gene 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|</w:t>
            </w:r>
            <w:r>
              <w:rPr>
                <w:rFonts w:ascii="Times New Roman" w:hAnsi="Times New Roman" w:cs="Times New Roman"/>
                <w:b w:val="0"/>
              </w:rPr>
              <w:t>iHS</w:t>
            </w:r>
            <w:r w:rsidRPr="002647A9">
              <w:rPr>
                <w:rFonts w:ascii="Times New Roman" w:hAnsi="Times New Roman" w:cs="Times New Roman"/>
                <w:b w:val="0"/>
              </w:rPr>
              <w:t>|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03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4793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95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04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5326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.20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06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6016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.03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07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6721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02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14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8101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.19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Uganda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34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82388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10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Rwanda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03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4793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86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Rwanda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04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5326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17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Rwanda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06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6016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80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Rwanda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14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8101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22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80781124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61265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98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469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64399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89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470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64918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.40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474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65324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26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477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66703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26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480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67210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36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482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68351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45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484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69186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45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494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1031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96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498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2436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47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02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4562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4.45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03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4793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5.29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15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8145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88</w:t>
            </w:r>
          </w:p>
        </w:tc>
      </w:tr>
      <w:tr w:rsidR="00C22454" w:rsidRPr="002647A9" w:rsidTr="00C22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C22454" w:rsidRPr="002647A9" w:rsidRDefault="00C22454" w:rsidP="00AB0DF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647A9">
              <w:rPr>
                <w:rFonts w:ascii="Times New Roman" w:hAnsi="Times New Roman" w:cs="Times New Roman"/>
                <w:b w:val="0"/>
              </w:rPr>
              <w:t>Kuroiler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AX-75908519</w:t>
            </w:r>
          </w:p>
        </w:tc>
        <w:tc>
          <w:tcPr>
            <w:tcW w:w="691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9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62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7678802</w:t>
            </w:r>
          </w:p>
        </w:tc>
        <w:tc>
          <w:tcPr>
            <w:tcW w:w="198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073" w:type="dxa"/>
          </w:tcPr>
          <w:p w:rsidR="00C22454" w:rsidRPr="002647A9" w:rsidRDefault="00C22454" w:rsidP="00AB0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47A9">
              <w:rPr>
                <w:rFonts w:ascii="Times New Roman" w:hAnsi="Times New Roman" w:cs="Times New Roman"/>
              </w:rPr>
              <w:t>3.33</w:t>
            </w:r>
          </w:p>
        </w:tc>
      </w:tr>
    </w:tbl>
    <w:p w:rsidR="00C22454" w:rsidRPr="00C22454" w:rsidRDefault="00C22454" w:rsidP="00C22454">
      <w:pPr>
        <w:jc w:val="both"/>
        <w:rPr>
          <w:rFonts w:ascii="Times New Roman" w:hAnsi="Times New Roman" w:cs="Times New Roman"/>
        </w:rPr>
      </w:pPr>
    </w:p>
    <w:p w:rsidR="00C22454" w:rsidRDefault="00C22454"/>
    <w:p w:rsidR="00C22454" w:rsidRDefault="00C22454"/>
    <w:p w:rsidR="00C22454" w:rsidRDefault="00C22454"/>
    <w:p w:rsidR="00C22454" w:rsidRDefault="00C22454"/>
    <w:sectPr w:rsidR="00C22454" w:rsidSect="001052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22454"/>
    <w:rsid w:val="00105200"/>
    <w:rsid w:val="006B34A9"/>
    <w:rsid w:val="009F64A7"/>
    <w:rsid w:val="00A83922"/>
    <w:rsid w:val="00B41843"/>
    <w:rsid w:val="00C2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2245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2245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riusfleming</dc:creator>
  <cp:keywords/>
  <dc:description/>
  <cp:lastModifiedBy>Real, Francis Frank</cp:lastModifiedBy>
  <cp:revision>3</cp:revision>
  <dcterms:created xsi:type="dcterms:W3CDTF">2016-03-04T23:28:00Z</dcterms:created>
  <dcterms:modified xsi:type="dcterms:W3CDTF">2016-05-21T03:58:00Z</dcterms:modified>
</cp:coreProperties>
</file>